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0D4" w:rsidRDefault="00F720D4" w:rsidP="00F720D4">
      <w:pPr>
        <w:widowControl/>
        <w:wordWrap/>
        <w:autoSpaceDE/>
        <w:autoSpaceDN/>
        <w:spacing w:after="0" w:line="480" w:lineRule="auto"/>
        <w:ind w:left="800" w:hanging="800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>Table S</w:t>
      </w:r>
      <w:r w:rsidR="00BA6D2C">
        <w:rPr>
          <w:rFonts w:ascii="Times New Roman" w:hAnsi="Times New Roman" w:cs="Times New Roman"/>
          <w:b/>
          <w:sz w:val="22"/>
        </w:rPr>
        <w:t>9</w:t>
      </w:r>
      <w:r>
        <w:rPr>
          <w:rFonts w:ascii="Times New Roman" w:hAnsi="Times New Roman" w:cs="Times New Roman"/>
          <w:b/>
          <w:sz w:val="22"/>
        </w:rPr>
        <w:t xml:space="preserve">. </w:t>
      </w:r>
      <w:r w:rsidRPr="00F44E85">
        <w:rPr>
          <w:rFonts w:ascii="Times New Roman" w:hAnsi="Times New Roman" w:cs="Times New Roman"/>
          <w:sz w:val="22"/>
        </w:rPr>
        <w:t xml:space="preserve">Statistics of </w:t>
      </w:r>
      <w:r>
        <w:rPr>
          <w:rFonts w:ascii="Times New Roman" w:hAnsi="Times New Roman" w:cs="Times New Roman"/>
          <w:sz w:val="22"/>
        </w:rPr>
        <w:t xml:space="preserve">secondary structure among 3, 4 </w:t>
      </w:r>
      <w:r w:rsidRPr="001D69CC">
        <w:rPr>
          <w:rFonts w:ascii="Times New Roman" w:eastAsia="Malgun Gothic" w:hAnsi="Times New Roman" w:cs="Times New Roman"/>
          <w:sz w:val="22"/>
        </w:rPr>
        <w:t>ß</w:t>
      </w:r>
      <w:r>
        <w:rPr>
          <w:rFonts w:ascii="Times New Roman" w:hAnsi="Times New Roman" w:cs="Times New Roman"/>
          <w:sz w:val="22"/>
        </w:rPr>
        <w:t>-sheet</w:t>
      </w:r>
    </w:p>
    <w:tbl>
      <w:tblPr>
        <w:tblpPr w:leftFromText="142" w:rightFromText="142" w:horzAnchor="margin" w:tblpY="543"/>
        <w:tblW w:w="8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9"/>
        <w:gridCol w:w="1043"/>
        <w:gridCol w:w="159"/>
        <w:gridCol w:w="884"/>
        <w:gridCol w:w="116"/>
        <w:gridCol w:w="928"/>
        <w:gridCol w:w="81"/>
        <w:gridCol w:w="963"/>
        <w:gridCol w:w="157"/>
        <w:gridCol w:w="887"/>
        <w:gridCol w:w="38"/>
        <w:gridCol w:w="1010"/>
        <w:gridCol w:w="1045"/>
      </w:tblGrid>
      <w:tr w:rsidR="00F720D4" w:rsidRPr="00403FE8" w:rsidTr="00A87FF3">
        <w:trPr>
          <w:trHeight w:val="414"/>
        </w:trPr>
        <w:tc>
          <w:tcPr>
            <w:tcW w:w="1329" w:type="dxa"/>
            <w:vMerge w:val="restart"/>
            <w:tcBorders>
              <w:top w:val="single" w:sz="1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Organismal divisions</w:t>
            </w:r>
          </w:p>
        </w:tc>
        <w:tc>
          <w:tcPr>
            <w:tcW w:w="3211" w:type="dxa"/>
            <w:gridSpan w:val="6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α-helix</w:t>
            </w:r>
          </w:p>
        </w:tc>
        <w:tc>
          <w:tcPr>
            <w:tcW w:w="3055" w:type="dxa"/>
            <w:gridSpan w:val="5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Turn (Coil)</w:t>
            </w:r>
          </w:p>
        </w:tc>
        <w:tc>
          <w:tcPr>
            <w:tcW w:w="1045" w:type="dxa"/>
            <w:vMerge w:val="restart"/>
            <w:tcBorders>
              <w:top w:val="single" w:sz="1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Total number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s</w:t>
            </w: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of 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p</w:t>
            </w: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roteins</w:t>
            </w:r>
          </w:p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(A+B)</w:t>
            </w:r>
          </w:p>
        </w:tc>
      </w:tr>
      <w:tr w:rsidR="00F720D4" w:rsidRPr="00403FE8" w:rsidTr="00A87FF3">
        <w:trPr>
          <w:trHeight w:val="414"/>
        </w:trPr>
        <w:tc>
          <w:tcPr>
            <w:tcW w:w="1329" w:type="dxa"/>
            <w:vMerge/>
            <w:tcBorders>
              <w:top w:val="single" w:sz="12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single" w:sz="18" w:space="0" w:color="000000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Number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s</w:t>
            </w: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of</w:t>
            </w:r>
          </w:p>
        </w:tc>
        <w:tc>
          <w:tcPr>
            <w:tcW w:w="2009" w:type="dxa"/>
            <w:gridSpan w:val="4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Best template</w:t>
            </w:r>
          </w:p>
        </w:tc>
        <w:tc>
          <w:tcPr>
            <w:tcW w:w="1120" w:type="dxa"/>
            <w:gridSpan w:val="2"/>
            <w:tcBorders>
              <w:top w:val="single" w:sz="18" w:space="0" w:color="000000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Number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s</w:t>
            </w: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of</w:t>
            </w:r>
          </w:p>
        </w:tc>
        <w:tc>
          <w:tcPr>
            <w:tcW w:w="1935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Best template</w:t>
            </w:r>
          </w:p>
        </w:tc>
        <w:tc>
          <w:tcPr>
            <w:tcW w:w="1045" w:type="dxa"/>
            <w:vMerge/>
            <w:tcBorders>
              <w:top w:val="single" w:sz="12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720D4" w:rsidRPr="00403FE8" w:rsidTr="00A87FF3">
        <w:trPr>
          <w:trHeight w:val="414"/>
        </w:trPr>
        <w:tc>
          <w:tcPr>
            <w:tcW w:w="1329" w:type="dxa"/>
            <w:vMerge/>
            <w:tcBorders>
              <w:top w:val="single" w:sz="12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single" w:sz="1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protein</w:t>
            </w: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s</w:t>
            </w:r>
          </w:p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(A)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1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α-helix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1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Turn (Coil)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1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protein</w:t>
            </w: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s</w:t>
            </w:r>
          </w:p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(B)</w:t>
            </w:r>
          </w:p>
        </w:tc>
        <w:tc>
          <w:tcPr>
            <w:tcW w:w="925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α-helix</w:t>
            </w:r>
          </w:p>
        </w:tc>
        <w:tc>
          <w:tcPr>
            <w:tcW w:w="101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Turn (Coil)</w:t>
            </w:r>
          </w:p>
        </w:tc>
        <w:tc>
          <w:tcPr>
            <w:tcW w:w="1045" w:type="dxa"/>
            <w:vMerge/>
            <w:tcBorders>
              <w:top w:val="single" w:sz="12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720D4" w:rsidRPr="00403FE8" w:rsidTr="00A87FF3">
        <w:trPr>
          <w:trHeight w:val="414"/>
        </w:trPr>
        <w:tc>
          <w:tcPr>
            <w:tcW w:w="13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04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43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4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4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044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8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04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</w:tr>
      <w:tr w:rsidR="00F720D4" w:rsidRPr="00403FE8" w:rsidTr="00A87FF3">
        <w:trPr>
          <w:trHeight w:val="414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Invertebrat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F720D4" w:rsidRPr="00403FE8" w:rsidTr="00A87FF3">
        <w:trPr>
          <w:trHeight w:val="414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Plant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</w:tr>
      <w:tr w:rsidR="00F720D4" w:rsidRPr="00403FE8" w:rsidTr="00A87FF3">
        <w:trPr>
          <w:trHeight w:val="414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Protozo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F720D4" w:rsidRPr="00403FE8" w:rsidTr="00A87FF3">
        <w:trPr>
          <w:trHeight w:val="414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Mamma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</w:tr>
      <w:tr w:rsidR="00F720D4" w:rsidRPr="00403FE8" w:rsidTr="00A87FF3">
        <w:trPr>
          <w:trHeight w:val="414"/>
        </w:trPr>
        <w:tc>
          <w:tcPr>
            <w:tcW w:w="13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000000" w:fill="FFFFFF"/>
            <w:vAlign w:val="center"/>
            <w:hideMark/>
          </w:tcPr>
          <w:p w:rsidR="00F720D4" w:rsidRPr="003C6A70" w:rsidRDefault="00F720D4" w:rsidP="00A87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A7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</w:tbl>
    <w:p w:rsidR="007F6C77" w:rsidRDefault="007F6C77" w:rsidP="007F6C77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sectPr w:rsidR="007F6C77" w:rsidSect="00BA6D2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30E4" w:rsidRDefault="00B330E4">
      <w:pPr>
        <w:spacing w:after="0" w:line="240" w:lineRule="auto"/>
      </w:pPr>
      <w:r>
        <w:separator/>
      </w:r>
    </w:p>
  </w:endnote>
  <w:endnote w:type="continuationSeparator" w:id="0">
    <w:p w:rsidR="00B330E4" w:rsidRDefault="00B330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30E4" w:rsidRDefault="00B330E4">
      <w:pPr>
        <w:spacing w:after="0" w:line="240" w:lineRule="auto"/>
      </w:pPr>
      <w:r>
        <w:separator/>
      </w:r>
    </w:p>
  </w:footnote>
  <w:footnote w:type="continuationSeparator" w:id="0">
    <w:p w:rsidR="00B330E4" w:rsidRDefault="00B330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 w:rsidP="0037244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 w:rsidP="0037244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D2C" w:rsidRDefault="00BA6D2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E6C59"/>
    <w:multiLevelType w:val="hybridMultilevel"/>
    <w:tmpl w:val="65747D46"/>
    <w:lvl w:ilvl="0" w:tplc="8856C44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8A3725"/>
    <w:multiLevelType w:val="hybridMultilevel"/>
    <w:tmpl w:val="7B46C122"/>
    <w:lvl w:ilvl="0" w:tplc="96B2B02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2283794"/>
    <w:multiLevelType w:val="hybridMultilevel"/>
    <w:tmpl w:val="46209E36"/>
    <w:lvl w:ilvl="0" w:tplc="C018E98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CC03625"/>
    <w:multiLevelType w:val="hybridMultilevel"/>
    <w:tmpl w:val="193A21D8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4">
    <w:nsid w:val="21B95D91"/>
    <w:multiLevelType w:val="hybridMultilevel"/>
    <w:tmpl w:val="7B40A1AA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5">
    <w:nsid w:val="507306CC"/>
    <w:multiLevelType w:val="hybridMultilevel"/>
    <w:tmpl w:val="395868A6"/>
    <w:lvl w:ilvl="0" w:tplc="4AF028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C59"/>
    <w:rsid w:val="00072C76"/>
    <w:rsid w:val="0009688A"/>
    <w:rsid w:val="000F129B"/>
    <w:rsid w:val="00157D45"/>
    <w:rsid w:val="002711D4"/>
    <w:rsid w:val="00280BB2"/>
    <w:rsid w:val="002A2A13"/>
    <w:rsid w:val="00372445"/>
    <w:rsid w:val="003840E4"/>
    <w:rsid w:val="00396D47"/>
    <w:rsid w:val="0040405F"/>
    <w:rsid w:val="00440E9E"/>
    <w:rsid w:val="0047041E"/>
    <w:rsid w:val="00473AEB"/>
    <w:rsid w:val="004B5D3E"/>
    <w:rsid w:val="004D6E0D"/>
    <w:rsid w:val="00565AF0"/>
    <w:rsid w:val="00622EBC"/>
    <w:rsid w:val="006E5E4A"/>
    <w:rsid w:val="006F336A"/>
    <w:rsid w:val="00782002"/>
    <w:rsid w:val="007F6C77"/>
    <w:rsid w:val="0082781A"/>
    <w:rsid w:val="00865E40"/>
    <w:rsid w:val="008C7152"/>
    <w:rsid w:val="008F59AB"/>
    <w:rsid w:val="00907E47"/>
    <w:rsid w:val="00935C59"/>
    <w:rsid w:val="009A4EC5"/>
    <w:rsid w:val="00A14CB6"/>
    <w:rsid w:val="00A433BE"/>
    <w:rsid w:val="00A87FF3"/>
    <w:rsid w:val="00B330E4"/>
    <w:rsid w:val="00B41519"/>
    <w:rsid w:val="00BA6D2C"/>
    <w:rsid w:val="00C53021"/>
    <w:rsid w:val="00C92C8B"/>
    <w:rsid w:val="00D175F4"/>
    <w:rsid w:val="00D346A7"/>
    <w:rsid w:val="00D60580"/>
    <w:rsid w:val="00D7762A"/>
    <w:rsid w:val="00DB7FD3"/>
    <w:rsid w:val="00DC2C9D"/>
    <w:rsid w:val="00DC5402"/>
    <w:rsid w:val="00E30D84"/>
    <w:rsid w:val="00EB166E"/>
    <w:rsid w:val="00EC4FFB"/>
    <w:rsid w:val="00EE70F4"/>
    <w:rsid w:val="00F35F01"/>
    <w:rsid w:val="00F720D4"/>
    <w:rsid w:val="00F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59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8FB65C-4BDA-4A80-B10C-1DB5F4D207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c</dc:creator>
  <cp:keywords/>
  <dc:description/>
  <cp:lastModifiedBy>Baranieswaran</cp:lastModifiedBy>
  <cp:revision>5</cp:revision>
  <dcterms:created xsi:type="dcterms:W3CDTF">2020-03-02T07:02:00Z</dcterms:created>
  <dcterms:modified xsi:type="dcterms:W3CDTF">2020-04-28T17:01:00Z</dcterms:modified>
</cp:coreProperties>
</file>